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04765" w14:textId="5C006DDE" w:rsidR="00503EAF" w:rsidRDefault="00503EAF" w:rsidP="00503EAF">
      <w:pPr>
        <w:spacing w:line="480" w:lineRule="auto"/>
        <w:rPr>
          <w:b/>
        </w:rPr>
      </w:pPr>
      <w:r w:rsidRPr="00503EAF">
        <w:rPr>
          <w:b/>
        </w:rPr>
        <w:t>Supplemental Table 1: ICD9 and ICD10 Codes for Cardiac Arrest and Ventricular Dysrhythmi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2298"/>
        <w:gridCol w:w="2248"/>
        <w:gridCol w:w="2558"/>
      </w:tblGrid>
      <w:tr w:rsidR="00503EAF" w:rsidRPr="00A548E6" w14:paraId="02768A71" w14:textId="77777777" w:rsidTr="00FC6FA1">
        <w:tc>
          <w:tcPr>
            <w:tcW w:w="2246" w:type="dxa"/>
          </w:tcPr>
          <w:p w14:paraId="420052D1" w14:textId="344F04C6" w:rsidR="00503EAF" w:rsidRPr="00A548E6" w:rsidRDefault="00503EAF" w:rsidP="00FC6FA1">
            <w:pPr>
              <w:rPr>
                <w:b/>
                <w:noProof/>
              </w:rPr>
            </w:pPr>
            <w:r w:rsidRPr="00503EAF">
              <w:rPr>
                <w:b/>
                <w:noProof/>
              </w:rPr>
              <w:t xml:space="preserve">ICD9 </w:t>
            </w:r>
            <w:r w:rsidRPr="00A548E6">
              <w:rPr>
                <w:b/>
                <w:noProof/>
              </w:rPr>
              <w:t>Code</w:t>
            </w:r>
          </w:p>
        </w:tc>
        <w:tc>
          <w:tcPr>
            <w:tcW w:w="2298" w:type="dxa"/>
          </w:tcPr>
          <w:p w14:paraId="2175F099" w14:textId="77777777" w:rsidR="00503EAF" w:rsidRPr="00A548E6" w:rsidRDefault="00503EAF" w:rsidP="00FC6FA1">
            <w:pPr>
              <w:rPr>
                <w:b/>
                <w:noProof/>
              </w:rPr>
            </w:pPr>
            <w:r w:rsidRPr="00A548E6">
              <w:rPr>
                <w:b/>
                <w:noProof/>
              </w:rPr>
              <w:t>Description</w:t>
            </w:r>
          </w:p>
        </w:tc>
        <w:tc>
          <w:tcPr>
            <w:tcW w:w="2248" w:type="dxa"/>
          </w:tcPr>
          <w:p w14:paraId="449BDACC" w14:textId="075B068D" w:rsidR="00503EAF" w:rsidRPr="00A548E6" w:rsidRDefault="00503EAF" w:rsidP="00FC6FA1">
            <w:pPr>
              <w:rPr>
                <w:b/>
                <w:noProof/>
              </w:rPr>
            </w:pPr>
            <w:r w:rsidRPr="00503EAF">
              <w:rPr>
                <w:b/>
                <w:noProof/>
              </w:rPr>
              <w:t xml:space="preserve">ICD10 </w:t>
            </w:r>
            <w:r w:rsidRPr="00A548E6">
              <w:rPr>
                <w:b/>
                <w:noProof/>
              </w:rPr>
              <w:t>Code</w:t>
            </w:r>
          </w:p>
        </w:tc>
        <w:tc>
          <w:tcPr>
            <w:tcW w:w="2558" w:type="dxa"/>
          </w:tcPr>
          <w:p w14:paraId="2A25AD4F" w14:textId="77777777" w:rsidR="00503EAF" w:rsidRPr="00A548E6" w:rsidRDefault="00503EAF" w:rsidP="00FC6FA1">
            <w:pPr>
              <w:rPr>
                <w:b/>
                <w:noProof/>
              </w:rPr>
            </w:pPr>
            <w:r w:rsidRPr="00A548E6">
              <w:rPr>
                <w:b/>
                <w:noProof/>
              </w:rPr>
              <w:t>Description</w:t>
            </w:r>
          </w:p>
        </w:tc>
      </w:tr>
      <w:tr w:rsidR="00503EAF" w:rsidRPr="00A548E6" w14:paraId="5B22C139" w14:textId="77777777" w:rsidTr="00FC6FA1">
        <w:tc>
          <w:tcPr>
            <w:tcW w:w="2246" w:type="dxa"/>
          </w:tcPr>
          <w:p w14:paraId="18A9C341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427.5</w:t>
            </w:r>
          </w:p>
        </w:tc>
        <w:tc>
          <w:tcPr>
            <w:tcW w:w="2298" w:type="dxa"/>
          </w:tcPr>
          <w:p w14:paraId="43B462EA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Cardiac arrest</w:t>
            </w:r>
          </w:p>
        </w:tc>
        <w:tc>
          <w:tcPr>
            <w:tcW w:w="2248" w:type="dxa"/>
          </w:tcPr>
          <w:p w14:paraId="7A4394BA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I46</w:t>
            </w:r>
          </w:p>
        </w:tc>
        <w:tc>
          <w:tcPr>
            <w:tcW w:w="2558" w:type="dxa"/>
          </w:tcPr>
          <w:p w14:paraId="0DADAF17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Cardiac arrest</w:t>
            </w:r>
          </w:p>
        </w:tc>
      </w:tr>
      <w:tr w:rsidR="00503EAF" w:rsidRPr="00A548E6" w14:paraId="1EC0C3B9" w14:textId="77777777" w:rsidTr="00FC6FA1">
        <w:tc>
          <w:tcPr>
            <w:tcW w:w="2246" w:type="dxa"/>
          </w:tcPr>
          <w:p w14:paraId="5F5B8691" w14:textId="77777777" w:rsidR="00503EAF" w:rsidRPr="00A548E6" w:rsidRDefault="00503EAF" w:rsidP="00FC6FA1">
            <w:pPr>
              <w:rPr>
                <w:bCs/>
                <w:noProof/>
              </w:rPr>
            </w:pPr>
          </w:p>
        </w:tc>
        <w:tc>
          <w:tcPr>
            <w:tcW w:w="2298" w:type="dxa"/>
          </w:tcPr>
          <w:p w14:paraId="554640DE" w14:textId="77777777" w:rsidR="00503EAF" w:rsidRPr="00A548E6" w:rsidRDefault="00503EAF" w:rsidP="00FC6FA1">
            <w:pPr>
              <w:rPr>
                <w:bCs/>
                <w:noProof/>
              </w:rPr>
            </w:pPr>
          </w:p>
        </w:tc>
        <w:tc>
          <w:tcPr>
            <w:tcW w:w="2248" w:type="dxa"/>
          </w:tcPr>
          <w:p w14:paraId="03335679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I47.0</w:t>
            </w:r>
          </w:p>
        </w:tc>
        <w:tc>
          <w:tcPr>
            <w:tcW w:w="2558" w:type="dxa"/>
          </w:tcPr>
          <w:p w14:paraId="638920EB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Reentry ventricular arrhythmia</w:t>
            </w:r>
          </w:p>
        </w:tc>
      </w:tr>
      <w:tr w:rsidR="00503EAF" w:rsidRPr="00A548E6" w14:paraId="4E2A3FFC" w14:textId="77777777" w:rsidTr="00FC6FA1">
        <w:tc>
          <w:tcPr>
            <w:tcW w:w="2246" w:type="dxa"/>
          </w:tcPr>
          <w:p w14:paraId="64214D59" w14:textId="4CF49C01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427</w:t>
            </w:r>
            <w:r w:rsidR="00A81FB3">
              <w:rPr>
                <w:bCs/>
                <w:noProof/>
              </w:rPr>
              <w:t>.</w:t>
            </w:r>
            <w:r w:rsidRPr="00A548E6">
              <w:rPr>
                <w:bCs/>
                <w:noProof/>
              </w:rPr>
              <w:t>1</w:t>
            </w:r>
          </w:p>
        </w:tc>
        <w:tc>
          <w:tcPr>
            <w:tcW w:w="2298" w:type="dxa"/>
          </w:tcPr>
          <w:p w14:paraId="6CA13190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Paroxysmal ventricular tachycardia</w:t>
            </w:r>
          </w:p>
        </w:tc>
        <w:tc>
          <w:tcPr>
            <w:tcW w:w="2248" w:type="dxa"/>
          </w:tcPr>
          <w:p w14:paraId="7EF7402B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I47.2</w:t>
            </w:r>
          </w:p>
        </w:tc>
        <w:tc>
          <w:tcPr>
            <w:tcW w:w="2558" w:type="dxa"/>
          </w:tcPr>
          <w:p w14:paraId="6E65B053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Ventircular tachycardia</w:t>
            </w:r>
          </w:p>
        </w:tc>
      </w:tr>
      <w:tr w:rsidR="00503EAF" w:rsidRPr="00A548E6" w14:paraId="4C43ED09" w14:textId="77777777" w:rsidTr="00FC6FA1">
        <w:tc>
          <w:tcPr>
            <w:tcW w:w="2246" w:type="dxa"/>
          </w:tcPr>
          <w:p w14:paraId="45E58CAD" w14:textId="5F11AB14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427</w:t>
            </w:r>
            <w:r w:rsidR="00A81FB3">
              <w:rPr>
                <w:bCs/>
                <w:noProof/>
              </w:rPr>
              <w:t>.</w:t>
            </w:r>
            <w:r w:rsidRPr="00A548E6">
              <w:rPr>
                <w:bCs/>
                <w:noProof/>
              </w:rPr>
              <w:t>4</w:t>
            </w:r>
          </w:p>
        </w:tc>
        <w:tc>
          <w:tcPr>
            <w:tcW w:w="2298" w:type="dxa"/>
          </w:tcPr>
          <w:p w14:paraId="1252926E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Ventricular fibrillation and flutter</w:t>
            </w:r>
          </w:p>
        </w:tc>
        <w:tc>
          <w:tcPr>
            <w:tcW w:w="2248" w:type="dxa"/>
          </w:tcPr>
          <w:p w14:paraId="04C847AD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I49.0</w:t>
            </w:r>
          </w:p>
        </w:tc>
        <w:tc>
          <w:tcPr>
            <w:tcW w:w="2558" w:type="dxa"/>
          </w:tcPr>
          <w:p w14:paraId="127276CA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Ventricular fibrillation and flutter</w:t>
            </w:r>
          </w:p>
        </w:tc>
      </w:tr>
      <w:tr w:rsidR="00503EAF" w:rsidRPr="00A548E6" w14:paraId="65B8CAFB" w14:textId="77777777" w:rsidTr="00FC6FA1">
        <w:tc>
          <w:tcPr>
            <w:tcW w:w="2246" w:type="dxa"/>
          </w:tcPr>
          <w:p w14:paraId="64E96150" w14:textId="2D718593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427</w:t>
            </w:r>
            <w:r w:rsidR="00A81FB3">
              <w:rPr>
                <w:bCs/>
                <w:noProof/>
              </w:rPr>
              <w:t>.</w:t>
            </w:r>
            <w:r w:rsidRPr="00A548E6">
              <w:rPr>
                <w:bCs/>
                <w:noProof/>
              </w:rPr>
              <w:t>8</w:t>
            </w:r>
          </w:p>
        </w:tc>
        <w:tc>
          <w:tcPr>
            <w:tcW w:w="2298" w:type="dxa"/>
          </w:tcPr>
          <w:p w14:paraId="68471B3E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Arrhythmia, other but not specified</w:t>
            </w:r>
          </w:p>
        </w:tc>
        <w:tc>
          <w:tcPr>
            <w:tcW w:w="2248" w:type="dxa"/>
          </w:tcPr>
          <w:p w14:paraId="0AED09EB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I49.8</w:t>
            </w:r>
          </w:p>
        </w:tc>
        <w:tc>
          <w:tcPr>
            <w:tcW w:w="2558" w:type="dxa"/>
          </w:tcPr>
          <w:p w14:paraId="42A24188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Other specified cardiac arrhythmias</w:t>
            </w:r>
          </w:p>
        </w:tc>
      </w:tr>
      <w:tr w:rsidR="00503EAF" w:rsidRPr="00A548E6" w14:paraId="336B08C3" w14:textId="77777777" w:rsidTr="00FC6FA1">
        <w:tc>
          <w:tcPr>
            <w:tcW w:w="2246" w:type="dxa"/>
          </w:tcPr>
          <w:p w14:paraId="7D4FF172" w14:textId="771E329D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427</w:t>
            </w:r>
            <w:r w:rsidR="00A81FB3">
              <w:rPr>
                <w:bCs/>
                <w:noProof/>
              </w:rPr>
              <w:t>.</w:t>
            </w:r>
            <w:r w:rsidRPr="00A548E6">
              <w:rPr>
                <w:bCs/>
                <w:noProof/>
              </w:rPr>
              <w:t>9</w:t>
            </w:r>
          </w:p>
        </w:tc>
        <w:tc>
          <w:tcPr>
            <w:tcW w:w="2298" w:type="dxa"/>
          </w:tcPr>
          <w:p w14:paraId="7EEEA2B0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Arrhythmia (cardiac), NOS</w:t>
            </w:r>
          </w:p>
        </w:tc>
        <w:tc>
          <w:tcPr>
            <w:tcW w:w="2248" w:type="dxa"/>
          </w:tcPr>
          <w:p w14:paraId="23E438F1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I49.9</w:t>
            </w:r>
          </w:p>
        </w:tc>
        <w:tc>
          <w:tcPr>
            <w:tcW w:w="2558" w:type="dxa"/>
          </w:tcPr>
          <w:p w14:paraId="05694AE6" w14:textId="77777777" w:rsidR="00503EAF" w:rsidRPr="00A548E6" w:rsidRDefault="00503EAF" w:rsidP="00FC6FA1">
            <w:pPr>
              <w:rPr>
                <w:bCs/>
                <w:noProof/>
              </w:rPr>
            </w:pPr>
            <w:r w:rsidRPr="00A548E6">
              <w:rPr>
                <w:bCs/>
                <w:noProof/>
              </w:rPr>
              <w:t>Cardiac arrhythmia, unspecified</w:t>
            </w:r>
          </w:p>
        </w:tc>
      </w:tr>
    </w:tbl>
    <w:p w14:paraId="0EEAD317" w14:textId="77777777" w:rsidR="00503EAF" w:rsidRDefault="00503EAF" w:rsidP="00531346">
      <w:pPr>
        <w:spacing w:line="480" w:lineRule="auto"/>
        <w:rPr>
          <w:b/>
        </w:rPr>
      </w:pPr>
    </w:p>
    <w:p w14:paraId="55DFE25C" w14:textId="77777777" w:rsidR="00503EAF" w:rsidRDefault="00503EAF" w:rsidP="00531346">
      <w:pPr>
        <w:spacing w:line="480" w:lineRule="auto"/>
        <w:rPr>
          <w:b/>
        </w:rPr>
      </w:pPr>
    </w:p>
    <w:p w14:paraId="40C01529" w14:textId="77777777" w:rsidR="00503EAF" w:rsidRDefault="00503EAF" w:rsidP="00531346">
      <w:pPr>
        <w:spacing w:line="480" w:lineRule="auto"/>
        <w:rPr>
          <w:b/>
        </w:rPr>
      </w:pPr>
    </w:p>
    <w:p w14:paraId="157930EF" w14:textId="77777777" w:rsidR="00503EAF" w:rsidRDefault="00503EAF" w:rsidP="00531346">
      <w:pPr>
        <w:spacing w:line="480" w:lineRule="auto"/>
        <w:rPr>
          <w:b/>
        </w:rPr>
      </w:pPr>
    </w:p>
    <w:p w14:paraId="57BE136A" w14:textId="4A16F523" w:rsidR="00503EAF" w:rsidRDefault="00503EAF" w:rsidP="00531346">
      <w:pPr>
        <w:spacing w:line="480" w:lineRule="auto"/>
        <w:rPr>
          <w:b/>
        </w:rPr>
      </w:pPr>
    </w:p>
    <w:p w14:paraId="6DC7161B" w14:textId="09A7F436" w:rsidR="00503EAF" w:rsidRDefault="00503EAF" w:rsidP="00531346">
      <w:pPr>
        <w:spacing w:line="480" w:lineRule="auto"/>
        <w:rPr>
          <w:b/>
        </w:rPr>
      </w:pPr>
    </w:p>
    <w:p w14:paraId="0B506C66" w14:textId="275B420C" w:rsidR="00503EAF" w:rsidRDefault="00503EAF" w:rsidP="00531346">
      <w:pPr>
        <w:spacing w:line="480" w:lineRule="auto"/>
        <w:rPr>
          <w:b/>
        </w:rPr>
      </w:pPr>
    </w:p>
    <w:p w14:paraId="73019AA7" w14:textId="1F96DFC6" w:rsidR="00503EAF" w:rsidRDefault="00503EAF" w:rsidP="00531346">
      <w:pPr>
        <w:spacing w:line="480" w:lineRule="auto"/>
        <w:rPr>
          <w:b/>
        </w:rPr>
      </w:pPr>
    </w:p>
    <w:p w14:paraId="7A136001" w14:textId="54570597" w:rsidR="00503EAF" w:rsidRDefault="00503EAF" w:rsidP="00531346">
      <w:pPr>
        <w:spacing w:line="480" w:lineRule="auto"/>
        <w:rPr>
          <w:b/>
        </w:rPr>
      </w:pPr>
    </w:p>
    <w:p w14:paraId="297E5C2E" w14:textId="6FA320E2" w:rsidR="00503EAF" w:rsidRDefault="00503EAF" w:rsidP="00531346">
      <w:pPr>
        <w:spacing w:line="480" w:lineRule="auto"/>
        <w:rPr>
          <w:b/>
        </w:rPr>
      </w:pPr>
    </w:p>
    <w:p w14:paraId="60316593" w14:textId="6212B2C2" w:rsidR="00503EAF" w:rsidRDefault="00503EAF" w:rsidP="00531346">
      <w:pPr>
        <w:spacing w:line="480" w:lineRule="auto"/>
        <w:rPr>
          <w:b/>
        </w:rPr>
      </w:pPr>
    </w:p>
    <w:p w14:paraId="0260AE12" w14:textId="5202AA1A" w:rsidR="00503EAF" w:rsidRDefault="00503EAF" w:rsidP="00531346">
      <w:pPr>
        <w:spacing w:line="480" w:lineRule="auto"/>
        <w:rPr>
          <w:b/>
        </w:rPr>
      </w:pPr>
    </w:p>
    <w:p w14:paraId="4B447ED0" w14:textId="1DC1DA77" w:rsidR="00503EAF" w:rsidRDefault="00503EAF" w:rsidP="00531346">
      <w:pPr>
        <w:spacing w:line="480" w:lineRule="auto"/>
        <w:rPr>
          <w:b/>
        </w:rPr>
      </w:pPr>
    </w:p>
    <w:p w14:paraId="30E6C619" w14:textId="204A6FC5" w:rsidR="00503EAF" w:rsidRDefault="00503EAF" w:rsidP="00531346">
      <w:pPr>
        <w:spacing w:line="480" w:lineRule="auto"/>
        <w:rPr>
          <w:b/>
        </w:rPr>
      </w:pPr>
    </w:p>
    <w:p w14:paraId="62AEA55E" w14:textId="610AE7F4" w:rsidR="00503EAF" w:rsidRDefault="00503EAF" w:rsidP="00531346">
      <w:pPr>
        <w:spacing w:line="480" w:lineRule="auto"/>
        <w:rPr>
          <w:b/>
        </w:rPr>
      </w:pPr>
    </w:p>
    <w:p w14:paraId="6579366B" w14:textId="64AE4F5A" w:rsidR="00531346" w:rsidRDefault="00531346" w:rsidP="00531346">
      <w:pPr>
        <w:spacing w:line="480" w:lineRule="auto"/>
        <w:rPr>
          <w:b/>
        </w:rPr>
      </w:pPr>
      <w:r>
        <w:rPr>
          <w:b/>
        </w:rPr>
        <w:lastRenderedPageBreak/>
        <w:t>Supplemental Appendix</w:t>
      </w:r>
      <w:r w:rsidRPr="00F80E92">
        <w:rPr>
          <w:b/>
        </w:rPr>
        <w:t xml:space="preserve"> – Covariates Included in </w:t>
      </w:r>
      <w:r>
        <w:rPr>
          <w:b/>
        </w:rPr>
        <w:t xml:space="preserve">Disease Risk </w:t>
      </w:r>
      <w:r w:rsidR="004E0454">
        <w:rPr>
          <w:b/>
        </w:rPr>
        <w:t>Score</w:t>
      </w:r>
    </w:p>
    <w:p w14:paraId="76298607" w14:textId="7D49721E" w:rsidR="00531346" w:rsidRDefault="00531346" w:rsidP="00531346">
      <w:r>
        <w:t xml:space="preserve">Medication use in </w:t>
      </w:r>
      <w:r w:rsidR="00E23B7E">
        <w:t>120</w:t>
      </w:r>
      <w:r>
        <w:t xml:space="preserve"> days preceding index date</w:t>
      </w:r>
    </w:p>
    <w:p w14:paraId="3207AE9C" w14:textId="05ABE2F6" w:rsidR="00531346" w:rsidRDefault="00531346" w:rsidP="00531346">
      <w:r>
        <w:tab/>
        <w:t>Non-potassium sparing diuretics</w:t>
      </w:r>
    </w:p>
    <w:p w14:paraId="2E2EA6CC" w14:textId="451D2F9B" w:rsidR="00E23B7E" w:rsidRDefault="00E23B7E" w:rsidP="00531346">
      <w:r>
        <w:tab/>
        <w:t>Potassium sparing diuretics</w:t>
      </w:r>
    </w:p>
    <w:p w14:paraId="6BC25815" w14:textId="77777777" w:rsidR="00531346" w:rsidRDefault="00531346" w:rsidP="004D10F3">
      <w:r>
        <w:tab/>
        <w:t>Beta-adrenergic receptor antagonists</w:t>
      </w:r>
    </w:p>
    <w:p w14:paraId="19BA0D6D" w14:textId="77777777" w:rsidR="00531346" w:rsidRDefault="00531346" w:rsidP="00531346">
      <w:r>
        <w:tab/>
        <w:t>Potassium supplements</w:t>
      </w:r>
    </w:p>
    <w:p w14:paraId="11A1C260" w14:textId="77777777" w:rsidR="00531346" w:rsidRDefault="00531346" w:rsidP="00531346">
      <w:r>
        <w:tab/>
        <w:t>Non-steroidal anti-inflammatory drugs</w:t>
      </w:r>
    </w:p>
    <w:p w14:paraId="05AAA410" w14:textId="77777777" w:rsidR="00531346" w:rsidRDefault="00531346" w:rsidP="00531346">
      <w:r>
        <w:tab/>
        <w:t>Angiotensin converting enzyme inhibitors</w:t>
      </w:r>
    </w:p>
    <w:p w14:paraId="7E649C5A" w14:textId="0BB83038" w:rsidR="00531346" w:rsidRDefault="00531346" w:rsidP="00531346">
      <w:r>
        <w:tab/>
        <w:t>Angiotensin receptor blockers</w:t>
      </w:r>
    </w:p>
    <w:p w14:paraId="341E7ED4" w14:textId="524FA61A" w:rsidR="00E23B7E" w:rsidRDefault="00E23B7E" w:rsidP="00531346">
      <w:r>
        <w:tab/>
        <w:t>Spironolactone</w:t>
      </w:r>
    </w:p>
    <w:p w14:paraId="74CF1EC8" w14:textId="77777777" w:rsidR="00531346" w:rsidRDefault="00531346" w:rsidP="00531346">
      <w:r>
        <w:tab/>
        <w:t>Calcium channel blockers</w:t>
      </w:r>
    </w:p>
    <w:p w14:paraId="48DCC2AF" w14:textId="77777777" w:rsidR="00531346" w:rsidRDefault="00531346" w:rsidP="00531346">
      <w:r>
        <w:tab/>
        <w:t>Digoxin</w:t>
      </w:r>
    </w:p>
    <w:p w14:paraId="5825A04B" w14:textId="77777777" w:rsidR="00531346" w:rsidRDefault="00531346" w:rsidP="00531346">
      <w:r>
        <w:tab/>
        <w:t>Antiarrhythmic drugs</w:t>
      </w:r>
    </w:p>
    <w:p w14:paraId="36834C97" w14:textId="77777777" w:rsidR="00531346" w:rsidRDefault="00531346" w:rsidP="00531346">
      <w:r>
        <w:tab/>
        <w:t>Nitrates</w:t>
      </w:r>
    </w:p>
    <w:p w14:paraId="661E138C" w14:textId="77777777" w:rsidR="00531346" w:rsidRDefault="00531346" w:rsidP="00531346">
      <w:r>
        <w:tab/>
        <w:t>Anticoagulants</w:t>
      </w:r>
    </w:p>
    <w:p w14:paraId="2AE0C1C5" w14:textId="77777777" w:rsidR="00531346" w:rsidRDefault="00531346" w:rsidP="00531346">
      <w:r>
        <w:tab/>
        <w:t>Aspirin and other antiplatelet drugs</w:t>
      </w:r>
    </w:p>
    <w:p w14:paraId="0B76693A" w14:textId="77777777" w:rsidR="00531346" w:rsidRDefault="00531346" w:rsidP="00531346">
      <w:r>
        <w:tab/>
        <w:t>Statins</w:t>
      </w:r>
    </w:p>
    <w:p w14:paraId="58AF948F" w14:textId="77777777" w:rsidR="00531346" w:rsidRDefault="00531346" w:rsidP="00531346">
      <w:r>
        <w:tab/>
        <w:t>Fibrates</w:t>
      </w:r>
    </w:p>
    <w:p w14:paraId="62E31E85" w14:textId="77777777" w:rsidR="00531346" w:rsidRDefault="00531346" w:rsidP="00531346">
      <w:r>
        <w:tab/>
        <w:t>Oral hypoglycemic</w:t>
      </w:r>
    </w:p>
    <w:p w14:paraId="3E16B5B9" w14:textId="77777777" w:rsidR="00531346" w:rsidRDefault="00531346" w:rsidP="00531346">
      <w:r>
        <w:tab/>
        <w:t>Insulin</w:t>
      </w:r>
    </w:p>
    <w:p w14:paraId="08465925" w14:textId="77777777" w:rsidR="00531346" w:rsidRDefault="00531346" w:rsidP="00531346">
      <w:r>
        <w:tab/>
        <w:t>Antipsychotics</w:t>
      </w:r>
    </w:p>
    <w:p w14:paraId="0DD6993E" w14:textId="54A4051E" w:rsidR="00531346" w:rsidRDefault="00531346" w:rsidP="00531346">
      <w:r>
        <w:tab/>
        <w:t>Antidepressants</w:t>
      </w:r>
    </w:p>
    <w:p w14:paraId="3365294A" w14:textId="25B85C9A" w:rsidR="00E23B7E" w:rsidRDefault="00E23B7E" w:rsidP="00531346">
      <w:r>
        <w:tab/>
        <w:t>Tricyclic antidepressants</w:t>
      </w:r>
    </w:p>
    <w:p w14:paraId="7CC186DB" w14:textId="77777777" w:rsidR="00531346" w:rsidRDefault="00531346" w:rsidP="00531346">
      <w:r>
        <w:tab/>
        <w:t>Prokinetics</w:t>
      </w:r>
    </w:p>
    <w:p w14:paraId="275F8DA0" w14:textId="77777777" w:rsidR="00531346" w:rsidRDefault="00531346" w:rsidP="00531346">
      <w:r>
        <w:tab/>
        <w:t>Opiates</w:t>
      </w:r>
    </w:p>
    <w:p w14:paraId="17C8F597" w14:textId="77777777" w:rsidR="00531346" w:rsidRDefault="00531346" w:rsidP="00531346">
      <w:r>
        <w:tab/>
        <w:t>Sedative hypnotics</w:t>
      </w:r>
    </w:p>
    <w:p w14:paraId="138259C1" w14:textId="77777777" w:rsidR="00531346" w:rsidRDefault="00531346" w:rsidP="00531346">
      <w:r>
        <w:tab/>
        <w:t>Cholinesterase inhibitors</w:t>
      </w:r>
    </w:p>
    <w:p w14:paraId="0ABA07ED" w14:textId="77777777" w:rsidR="00531346" w:rsidRDefault="00531346" w:rsidP="00531346"/>
    <w:p w14:paraId="1DCEB52A" w14:textId="54CB7A07" w:rsidR="00531346" w:rsidRPr="00135AF3" w:rsidRDefault="00E23B7E" w:rsidP="00531346">
      <w:r>
        <w:t>Comorbidities</w:t>
      </w:r>
    </w:p>
    <w:p w14:paraId="1E08CA3A" w14:textId="77777777" w:rsidR="00531346" w:rsidRPr="00135AF3" w:rsidRDefault="00531346" w:rsidP="00531346">
      <w:r>
        <w:tab/>
        <w:t>D</w:t>
      </w:r>
      <w:r w:rsidRPr="00135AF3">
        <w:t>iabetes</w:t>
      </w:r>
    </w:p>
    <w:p w14:paraId="5242CEDD" w14:textId="77777777" w:rsidR="00531346" w:rsidRPr="00135AF3" w:rsidRDefault="00531346" w:rsidP="00531346">
      <w:r>
        <w:tab/>
      </w:r>
      <w:r w:rsidRPr="00135AF3">
        <w:t>Hypertension</w:t>
      </w:r>
    </w:p>
    <w:p w14:paraId="6806CC2D" w14:textId="77777777" w:rsidR="00531346" w:rsidRDefault="00531346" w:rsidP="00531346">
      <w:r>
        <w:tab/>
      </w:r>
      <w:r w:rsidRPr="00135AF3">
        <w:t>Congestive heart failure</w:t>
      </w:r>
    </w:p>
    <w:p w14:paraId="3DF81CF4" w14:textId="515A8232" w:rsidR="00531346" w:rsidRDefault="00531346" w:rsidP="00E23B7E">
      <w:pPr>
        <w:ind w:firstLine="720"/>
      </w:pPr>
      <w:r>
        <w:t>Chronic kidney disease</w:t>
      </w:r>
    </w:p>
    <w:p w14:paraId="1841A15E" w14:textId="127BEEDE" w:rsidR="00E23B7E" w:rsidRDefault="00E23B7E" w:rsidP="00E23B7E">
      <w:pPr>
        <w:ind w:firstLine="720"/>
      </w:pPr>
      <w:r>
        <w:t>Chronic liver disease</w:t>
      </w:r>
    </w:p>
    <w:p w14:paraId="37876C1A" w14:textId="2728CFC7" w:rsidR="00E23B7E" w:rsidRDefault="00E23B7E" w:rsidP="00E23B7E">
      <w:pPr>
        <w:ind w:firstLine="720"/>
      </w:pPr>
      <w:r>
        <w:t>Atherosclerotic disease</w:t>
      </w:r>
    </w:p>
    <w:p w14:paraId="727B973A" w14:textId="77777777" w:rsidR="00531346" w:rsidRDefault="00531346" w:rsidP="00531346">
      <w:r>
        <w:tab/>
        <w:t>Myocardial infarction</w:t>
      </w:r>
    </w:p>
    <w:p w14:paraId="0A657D11" w14:textId="77777777" w:rsidR="00531346" w:rsidRDefault="00531346" w:rsidP="00531346">
      <w:r>
        <w:tab/>
        <w:t>Angina</w:t>
      </w:r>
    </w:p>
    <w:p w14:paraId="727BA55A" w14:textId="1B0725EE" w:rsidR="00531346" w:rsidRDefault="00531346" w:rsidP="00531346">
      <w:r>
        <w:tab/>
        <w:t>Stroke/transient ischemic attac</w:t>
      </w:r>
      <w:r w:rsidR="00E23B7E">
        <w:t>k</w:t>
      </w:r>
    </w:p>
    <w:p w14:paraId="0C836609" w14:textId="7C46D8AD" w:rsidR="00531346" w:rsidRDefault="00531346" w:rsidP="00531346">
      <w:r>
        <w:tab/>
        <w:t>Cardiomyopathy</w:t>
      </w:r>
    </w:p>
    <w:p w14:paraId="44F34E0C" w14:textId="1D042AD8" w:rsidR="00E23B7E" w:rsidRDefault="00E23B7E" w:rsidP="00531346">
      <w:r>
        <w:tab/>
        <w:t>Alcohol use disorder</w:t>
      </w:r>
    </w:p>
    <w:p w14:paraId="27EE0FF5" w14:textId="77777777" w:rsidR="00531346" w:rsidRDefault="00531346" w:rsidP="00531346"/>
    <w:p w14:paraId="72E6F5AE" w14:textId="5FF23354" w:rsidR="00531346" w:rsidRDefault="00531346" w:rsidP="00531346">
      <w:r>
        <w:t xml:space="preserve">Procedures in past </w:t>
      </w:r>
      <w:r w:rsidR="00E23B7E">
        <w:t>5</w:t>
      </w:r>
      <w:r>
        <w:t xml:space="preserve"> years:</w:t>
      </w:r>
    </w:p>
    <w:p w14:paraId="216BFF96" w14:textId="77777777" w:rsidR="00531346" w:rsidRDefault="00531346" w:rsidP="00531346">
      <w:r>
        <w:tab/>
        <w:t>Angiography</w:t>
      </w:r>
    </w:p>
    <w:p w14:paraId="4738DC35" w14:textId="77777777" w:rsidR="00531346" w:rsidRDefault="00531346" w:rsidP="00531346">
      <w:r>
        <w:tab/>
        <w:t>Carotid Doppler ultrasonography</w:t>
      </w:r>
    </w:p>
    <w:p w14:paraId="6B64B85D" w14:textId="12C42F2B" w:rsidR="00531346" w:rsidRDefault="00531346" w:rsidP="00531346">
      <w:r>
        <w:tab/>
        <w:t>Carotid endartectomy</w:t>
      </w:r>
    </w:p>
    <w:p w14:paraId="0B523661" w14:textId="79CCF6D3" w:rsidR="00B704B4" w:rsidRDefault="00B704B4" w:rsidP="00531346">
      <w:r>
        <w:lastRenderedPageBreak/>
        <w:tab/>
        <w:t>Coronary artery bypass graft</w:t>
      </w:r>
    </w:p>
    <w:p w14:paraId="1201C332" w14:textId="77777777" w:rsidR="00531346" w:rsidRDefault="00531346" w:rsidP="00531346">
      <w:r>
        <w:tab/>
        <w:t>Echocardiography</w:t>
      </w:r>
    </w:p>
    <w:p w14:paraId="68AA0EEE" w14:textId="15D7EB9B" w:rsidR="00531346" w:rsidRDefault="00531346" w:rsidP="00531346">
      <w:r>
        <w:tab/>
        <w:t>Electrocardiogra</w:t>
      </w:r>
      <w:r w:rsidR="00B704B4">
        <w:t>phy</w:t>
      </w:r>
    </w:p>
    <w:p w14:paraId="5F0BC263" w14:textId="77777777" w:rsidR="00531346" w:rsidRDefault="00531346" w:rsidP="00531346">
      <w:r>
        <w:tab/>
        <w:t>Holter monitor</w:t>
      </w:r>
    </w:p>
    <w:p w14:paraId="612D2874" w14:textId="77777777" w:rsidR="00531346" w:rsidRDefault="00531346" w:rsidP="00531346">
      <w:r>
        <w:tab/>
        <w:t>Nuclear medicine stress test</w:t>
      </w:r>
    </w:p>
    <w:p w14:paraId="1C75D7D7" w14:textId="77777777" w:rsidR="00531346" w:rsidRDefault="00531346" w:rsidP="00531346">
      <w:r>
        <w:tab/>
        <w:t>Percutaneous transluminal coronary angioplasty</w:t>
      </w:r>
    </w:p>
    <w:p w14:paraId="6FE60395" w14:textId="177648AB" w:rsidR="00531346" w:rsidRDefault="00531346" w:rsidP="00531346">
      <w:r>
        <w:tab/>
        <w:t>Permanent pacemaker insertion</w:t>
      </w:r>
    </w:p>
    <w:p w14:paraId="2FCE73CE" w14:textId="1BE64E75" w:rsidR="00B704B4" w:rsidRDefault="00B704B4" w:rsidP="00531346">
      <w:r>
        <w:tab/>
        <w:t>Valve surgery</w:t>
      </w:r>
    </w:p>
    <w:p w14:paraId="662458F9" w14:textId="77777777" w:rsidR="00531346" w:rsidRDefault="00531346" w:rsidP="00531346">
      <w:r>
        <w:tab/>
      </w:r>
    </w:p>
    <w:p w14:paraId="1FB7FC25" w14:textId="6B8F5F6F" w:rsidR="00531346" w:rsidRDefault="00B704B4" w:rsidP="00531346">
      <w:r>
        <w:t>Number of c</w:t>
      </w:r>
      <w:r w:rsidR="00531346">
        <w:t>ardiologist visit</w:t>
      </w:r>
      <w:r>
        <w:t>s</w:t>
      </w:r>
      <w:r w:rsidR="00531346">
        <w:t xml:space="preserve"> in</w:t>
      </w:r>
      <w:r>
        <w:t xml:space="preserve"> past</w:t>
      </w:r>
      <w:r w:rsidR="00531346">
        <w:t xml:space="preserve"> year</w:t>
      </w:r>
    </w:p>
    <w:p w14:paraId="7050CE5C" w14:textId="77777777" w:rsidR="00531346" w:rsidRDefault="00531346" w:rsidP="00531346">
      <w:r>
        <w:t>Number of prescription drugs in past year</w:t>
      </w:r>
    </w:p>
    <w:p w14:paraId="6709A518" w14:textId="77777777" w:rsidR="00531346" w:rsidRDefault="00531346" w:rsidP="00531346">
      <w:r>
        <w:t>Socioeconomic status (income quintiles)</w:t>
      </w:r>
    </w:p>
    <w:p w14:paraId="780F655A" w14:textId="77777777" w:rsidR="00531346" w:rsidRDefault="00531346" w:rsidP="00531346">
      <w:r>
        <w:t>Charlson co-morbidity index</w:t>
      </w:r>
    </w:p>
    <w:p w14:paraId="01B03385" w14:textId="77777777" w:rsidR="00531346" w:rsidRDefault="00531346" w:rsidP="00531346">
      <w:r>
        <w:t>Living in long-term care facility</w:t>
      </w:r>
    </w:p>
    <w:p w14:paraId="5FB538AD" w14:textId="4C37B173" w:rsidR="004D10F3" w:rsidRDefault="004D10F3" w:rsidP="00531346">
      <w:r>
        <w:t>Age</w:t>
      </w:r>
    </w:p>
    <w:p w14:paraId="464C2A01" w14:textId="77777777" w:rsidR="004D10F3" w:rsidRPr="0091105C" w:rsidRDefault="004D10F3" w:rsidP="00531346">
      <w:r>
        <w:t>Sex</w:t>
      </w:r>
    </w:p>
    <w:p w14:paraId="1233D77C" w14:textId="77777777" w:rsidR="00444522" w:rsidRDefault="00444522"/>
    <w:p w14:paraId="69DE7023" w14:textId="77777777" w:rsidR="00444522" w:rsidRDefault="00444522"/>
    <w:p w14:paraId="1580DB97" w14:textId="77777777" w:rsidR="00444522" w:rsidRDefault="00444522"/>
    <w:p w14:paraId="0B74E06A" w14:textId="77777777" w:rsidR="00444522" w:rsidRDefault="00444522"/>
    <w:p w14:paraId="1DD1EA99" w14:textId="77777777" w:rsidR="00444522" w:rsidRDefault="00444522"/>
    <w:p w14:paraId="1921A9E1" w14:textId="77777777" w:rsidR="00444522" w:rsidRDefault="00444522"/>
    <w:p w14:paraId="3B7EDC5A" w14:textId="77777777" w:rsidR="00444522" w:rsidRDefault="00444522"/>
    <w:p w14:paraId="0CD84AB4" w14:textId="77777777" w:rsidR="00444522" w:rsidRDefault="00444522"/>
    <w:p w14:paraId="60B6A558" w14:textId="77777777" w:rsidR="00444522" w:rsidRDefault="00444522"/>
    <w:p w14:paraId="59F20585" w14:textId="77777777" w:rsidR="00444522" w:rsidRDefault="00444522"/>
    <w:p w14:paraId="34CAB661" w14:textId="77777777" w:rsidR="00444522" w:rsidRDefault="00444522"/>
    <w:p w14:paraId="5FC372C4" w14:textId="77777777" w:rsidR="00444522" w:rsidRDefault="00444522"/>
    <w:p w14:paraId="6816A6A3" w14:textId="77777777" w:rsidR="00444522" w:rsidRDefault="00444522"/>
    <w:p w14:paraId="4803A876" w14:textId="77777777" w:rsidR="00444522" w:rsidRDefault="00444522"/>
    <w:p w14:paraId="4F628A43" w14:textId="77777777" w:rsidR="00444522" w:rsidRDefault="00444522"/>
    <w:p w14:paraId="125F0C8D" w14:textId="77777777" w:rsidR="00444522" w:rsidRDefault="00444522"/>
    <w:p w14:paraId="63713963" w14:textId="77777777" w:rsidR="00444522" w:rsidRDefault="00444522"/>
    <w:p w14:paraId="09B385B3" w14:textId="77777777" w:rsidR="00444522" w:rsidRDefault="00444522"/>
    <w:p w14:paraId="471CEBBC" w14:textId="77777777" w:rsidR="00444522" w:rsidRDefault="00444522"/>
    <w:p w14:paraId="3B8C5E9E" w14:textId="77777777" w:rsidR="00444522" w:rsidRDefault="00444522"/>
    <w:p w14:paraId="1316ACA4" w14:textId="77777777" w:rsidR="00444522" w:rsidRDefault="00444522"/>
    <w:p w14:paraId="67E9CFDD" w14:textId="77777777" w:rsidR="004D10F3" w:rsidRDefault="004D10F3"/>
    <w:p w14:paraId="2D04D217" w14:textId="77777777" w:rsidR="00A548E6" w:rsidRDefault="00A548E6"/>
    <w:p w14:paraId="087CD170" w14:textId="77777777" w:rsidR="00A548E6" w:rsidRDefault="00D57216">
      <w:r>
        <w:t xml:space="preserve"> </w:t>
      </w:r>
    </w:p>
    <w:p w14:paraId="638B38EA" w14:textId="5329DFD5" w:rsidR="00444522" w:rsidRDefault="00444522"/>
    <w:p w14:paraId="6F13519B" w14:textId="77777777" w:rsidR="00444522" w:rsidRDefault="00444522"/>
    <w:p w14:paraId="1A6E529A" w14:textId="77777777" w:rsidR="00444522" w:rsidRDefault="00444522"/>
    <w:sectPr w:rsidR="00444522" w:rsidSect="00280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346"/>
    <w:rsid w:val="002D741D"/>
    <w:rsid w:val="003729F2"/>
    <w:rsid w:val="00444522"/>
    <w:rsid w:val="004D10F3"/>
    <w:rsid w:val="004E0454"/>
    <w:rsid w:val="00500742"/>
    <w:rsid w:val="00503EAF"/>
    <w:rsid w:val="00531346"/>
    <w:rsid w:val="007E7A30"/>
    <w:rsid w:val="009A21F8"/>
    <w:rsid w:val="00A548E6"/>
    <w:rsid w:val="00A81FB3"/>
    <w:rsid w:val="00B704B4"/>
    <w:rsid w:val="00D57216"/>
    <w:rsid w:val="00DE7A7B"/>
    <w:rsid w:val="00E23B7E"/>
    <w:rsid w:val="00E5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D2211"/>
  <w15:docId w15:val="{5E892066-AEA7-400C-A031-46E34EF83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3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8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5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owner</cp:lastModifiedBy>
  <cp:revision>9</cp:revision>
  <dcterms:created xsi:type="dcterms:W3CDTF">2021-08-03T20:31:00Z</dcterms:created>
  <dcterms:modified xsi:type="dcterms:W3CDTF">2021-08-17T10:53:00Z</dcterms:modified>
</cp:coreProperties>
</file>